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34672" w14:textId="77777777" w:rsidR="001274E0" w:rsidRDefault="00A53D68">
      <w:r w:rsidRPr="009449F3">
        <w:rPr>
          <w:b/>
          <w:noProof/>
          <w:sz w:val="28"/>
          <w:szCs w:val="28"/>
        </w:rPr>
        <w:drawing>
          <wp:inline distT="0" distB="0" distL="0" distR="0" wp14:anchorId="3CE23D42" wp14:editId="4E54EF82">
            <wp:extent cx="5872480" cy="370950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019" t="10175" r="39318" b="45141"/>
                    <a:stretch/>
                  </pic:blipFill>
                  <pic:spPr bwMode="auto">
                    <a:xfrm>
                      <a:off x="0" y="0"/>
                      <a:ext cx="5948054" cy="3757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FCFF5" w14:textId="77777777" w:rsidR="006F4F69" w:rsidRDefault="006F4F69"/>
    <w:p w14:paraId="2AF9B037" w14:textId="11E1B387" w:rsidR="006F4F69" w:rsidRDefault="006F4F69" w:rsidP="006F4F69">
      <w:pPr>
        <w:spacing w:line="480" w:lineRule="auto"/>
      </w:pPr>
      <w:r w:rsidRPr="006F4F69">
        <w:rPr>
          <w:rFonts w:ascii="Arial" w:eastAsia="Calibri" w:hAnsi="Arial" w:cs="Arial"/>
          <w:b/>
          <w:sz w:val="24"/>
        </w:rPr>
        <w:t>Table S2. Complete list of adhesion and extracellular matrix gene clusters.</w:t>
      </w:r>
      <w:r w:rsidRPr="006F4F69">
        <w:rPr>
          <w:rFonts w:ascii="Arial" w:eastAsia="Calibri" w:hAnsi="Arial" w:cs="Arial"/>
          <w:sz w:val="24"/>
        </w:rPr>
        <w:t xml:space="preserve"> Determined by DAVID analysis to be significantly enriched in genes upregulated in </w:t>
      </w:r>
      <w:r w:rsidRPr="006F4F69">
        <w:rPr>
          <w:rFonts w:ascii="Arial" w:eastAsia="MS Mincho" w:hAnsi="Arial" w:cs="Arial"/>
          <w:sz w:val="24"/>
        </w:rPr>
        <w:t>Notch3IC cells, in order of ascending a</w:t>
      </w:r>
      <w:bookmarkStart w:id="0" w:name="_GoBack"/>
      <w:bookmarkEnd w:id="0"/>
      <w:r w:rsidRPr="006F4F69">
        <w:rPr>
          <w:rFonts w:ascii="Arial" w:eastAsia="MS Mincho" w:hAnsi="Arial" w:cs="Arial"/>
          <w:sz w:val="24"/>
        </w:rPr>
        <w:t>djusted p value.</w:t>
      </w:r>
    </w:p>
    <w:sectPr w:rsidR="006F4F69" w:rsidSect="00D11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D68"/>
    <w:rsid w:val="00015B69"/>
    <w:rsid w:val="00092517"/>
    <w:rsid w:val="000A78A8"/>
    <w:rsid w:val="00112596"/>
    <w:rsid w:val="001274E0"/>
    <w:rsid w:val="001464EF"/>
    <w:rsid w:val="0016191D"/>
    <w:rsid w:val="00161E77"/>
    <w:rsid w:val="00171883"/>
    <w:rsid w:val="001720FE"/>
    <w:rsid w:val="00191B98"/>
    <w:rsid w:val="001A44D1"/>
    <w:rsid w:val="001E445B"/>
    <w:rsid w:val="00297B1F"/>
    <w:rsid w:val="002A6FA8"/>
    <w:rsid w:val="002D5E2A"/>
    <w:rsid w:val="002F6DAC"/>
    <w:rsid w:val="003228A7"/>
    <w:rsid w:val="00331D73"/>
    <w:rsid w:val="00340B13"/>
    <w:rsid w:val="00347904"/>
    <w:rsid w:val="003B20F2"/>
    <w:rsid w:val="0040286C"/>
    <w:rsid w:val="00413D2E"/>
    <w:rsid w:val="00414879"/>
    <w:rsid w:val="0045337B"/>
    <w:rsid w:val="00457477"/>
    <w:rsid w:val="00480A91"/>
    <w:rsid w:val="004852F0"/>
    <w:rsid w:val="004925FB"/>
    <w:rsid w:val="004A6403"/>
    <w:rsid w:val="004C2A47"/>
    <w:rsid w:val="004C67D4"/>
    <w:rsid w:val="0054355F"/>
    <w:rsid w:val="005B417A"/>
    <w:rsid w:val="005E4E60"/>
    <w:rsid w:val="00620D9F"/>
    <w:rsid w:val="006256A8"/>
    <w:rsid w:val="00655949"/>
    <w:rsid w:val="00664709"/>
    <w:rsid w:val="00671ED0"/>
    <w:rsid w:val="006B2C86"/>
    <w:rsid w:val="006B449C"/>
    <w:rsid w:val="006D6C1A"/>
    <w:rsid w:val="006F4F69"/>
    <w:rsid w:val="007271FE"/>
    <w:rsid w:val="007421F5"/>
    <w:rsid w:val="0076153E"/>
    <w:rsid w:val="0076683E"/>
    <w:rsid w:val="00791E43"/>
    <w:rsid w:val="007933FB"/>
    <w:rsid w:val="007B0EA7"/>
    <w:rsid w:val="00801872"/>
    <w:rsid w:val="00872F1F"/>
    <w:rsid w:val="008937F8"/>
    <w:rsid w:val="008D6BC9"/>
    <w:rsid w:val="008E2988"/>
    <w:rsid w:val="008E735E"/>
    <w:rsid w:val="008F79F7"/>
    <w:rsid w:val="00911B5E"/>
    <w:rsid w:val="00912688"/>
    <w:rsid w:val="00921AAF"/>
    <w:rsid w:val="00960B94"/>
    <w:rsid w:val="00982466"/>
    <w:rsid w:val="00991D8B"/>
    <w:rsid w:val="009A595A"/>
    <w:rsid w:val="009F30E5"/>
    <w:rsid w:val="00A03D4D"/>
    <w:rsid w:val="00A05276"/>
    <w:rsid w:val="00A070FD"/>
    <w:rsid w:val="00A25A58"/>
    <w:rsid w:val="00A53D68"/>
    <w:rsid w:val="00A701CF"/>
    <w:rsid w:val="00AA73F3"/>
    <w:rsid w:val="00AC0C2E"/>
    <w:rsid w:val="00AD374C"/>
    <w:rsid w:val="00B05F45"/>
    <w:rsid w:val="00B06340"/>
    <w:rsid w:val="00B2143D"/>
    <w:rsid w:val="00B35EBD"/>
    <w:rsid w:val="00B6607B"/>
    <w:rsid w:val="00B749B4"/>
    <w:rsid w:val="00BB2D67"/>
    <w:rsid w:val="00C564F9"/>
    <w:rsid w:val="00CA382E"/>
    <w:rsid w:val="00D07EA6"/>
    <w:rsid w:val="00D11C9C"/>
    <w:rsid w:val="00D17459"/>
    <w:rsid w:val="00D17B5E"/>
    <w:rsid w:val="00D37595"/>
    <w:rsid w:val="00D468DB"/>
    <w:rsid w:val="00D63651"/>
    <w:rsid w:val="00D831A5"/>
    <w:rsid w:val="00DC5862"/>
    <w:rsid w:val="00DC7730"/>
    <w:rsid w:val="00E36273"/>
    <w:rsid w:val="00E70F79"/>
    <w:rsid w:val="00E91BEA"/>
    <w:rsid w:val="00EA1EFE"/>
    <w:rsid w:val="00EA6A86"/>
    <w:rsid w:val="00EC2188"/>
    <w:rsid w:val="00EE7C2D"/>
    <w:rsid w:val="00F35BB2"/>
    <w:rsid w:val="00F37C64"/>
    <w:rsid w:val="00F527D4"/>
    <w:rsid w:val="00F71E40"/>
    <w:rsid w:val="00FC47FC"/>
    <w:rsid w:val="00FD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05D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" w:eastAsiaTheme="minorHAnsi" w:hAnsi="Palatino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Macintosh Word</Application>
  <DocSecurity>0</DocSecurity>
  <Lines>1</Lines>
  <Paragraphs>1</Paragraphs>
  <ScaleCrop>false</ScaleCrop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 Adler</dc:creator>
  <cp:keywords/>
  <dc:description/>
  <cp:lastModifiedBy>Naiche Adler</cp:lastModifiedBy>
  <cp:revision>2</cp:revision>
  <dcterms:created xsi:type="dcterms:W3CDTF">2018-09-12T16:59:00Z</dcterms:created>
  <dcterms:modified xsi:type="dcterms:W3CDTF">2018-09-12T17:02:00Z</dcterms:modified>
</cp:coreProperties>
</file>